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3E3" w:rsidRDefault="009863E3" w:rsidP="009863E3">
      <w:pPr>
        <w:widowControl/>
        <w:spacing w:after="160" w:line="260" w:lineRule="auto"/>
        <w:rPr>
          <w:b/>
          <w:sz w:val="24"/>
          <w:szCs w:val="20"/>
        </w:rPr>
      </w:pPr>
      <w:bookmarkStart w:id="0" w:name="OLE_LINK64"/>
      <w:bookmarkStart w:id="1" w:name="OLE_LINK63"/>
      <w:r>
        <w:rPr>
          <w:b/>
          <w:sz w:val="24"/>
          <w:szCs w:val="20"/>
        </w:rPr>
        <w:t>Table S1. Real-time PCR</w:t>
      </w:r>
      <w:bookmarkEnd w:id="0"/>
      <w:bookmarkEnd w:id="1"/>
      <w:r>
        <w:rPr>
          <w:b/>
          <w:sz w:val="24"/>
          <w:szCs w:val="20"/>
        </w:rPr>
        <w:t xml:space="preserve"> primers</w:t>
      </w:r>
      <w:r w:rsidR="00EF0D75">
        <w:rPr>
          <w:b/>
          <w:sz w:val="24"/>
          <w:szCs w:val="20"/>
        </w:rPr>
        <w:t>.</w:t>
      </w:r>
      <w:bookmarkStart w:id="2" w:name="_GoBack"/>
      <w:bookmarkEnd w:id="2"/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6435"/>
      </w:tblGrid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enes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Primer Sequence 5’ to 3’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HSV-1 gD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ATCCGAACGCAGCCCCGC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HSV-1 gD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TCTCCGTCCAGTCGTTTAT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Nrf2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CATCCAGTCAGAAACCAGTGG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Nrf2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CAGTCATCAAAGTACAAAGCAT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FTH1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CTGCGCCCTTCTGGAAAATG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FTH1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CAACCCCAGGATTTCAGGA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SLC7A11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ACAGGGATTGGCTTCGTCAT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SLC7A11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GCAGATTGCCAAGATCTCAA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CLC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GAGGCTACTTCTGTACTA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CLC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GAGGCTACTTCTGTACTA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CLM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GCACAGGTAAAACCAAATAGTAAC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CLM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CAAATTGTTTAGCAAATGCAGTCA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PX4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CAGTGAGGCAAGACCGAAGT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PX4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CCGAACTGGTTACACGGGAA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APDH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GTGGTCTCCTCTGACTTCAACA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APDH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TTGCTGTAGCCAAATTCGTTGT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Nox-1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TCTCCAGCCTATCTCATCCTGA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Nox-1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CTGCATACATCACTGTCATGTT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Cox-2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TGGAGCCCGTGCTGCTCTGTC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Cox-2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CCTGGCAAGTCTTTAACCTCACAGC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Ifnb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ATGAGTGGTGGTTGCAGGC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Ifnb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TGACCTTTCAAATGCAGTAGATTCA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IL-1b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CCTCTGATGGGCAACCACTT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IL-1b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TTCATCCCCCACACGTTGAC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IL-6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ACAGAAGGAGTGGCTAAGGA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IL-6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CGCACTAGGTTTGCCGAGTA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IL-8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CCTCTGATGGGCAACCACTT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IL-8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TTCATCCCCCACACGTTGAC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Tnfa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TCACTGGAGCCTCGAATGTC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Tnfa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TGAGGAAGGCTGTGCATTG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Ifnγ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ACTGTGATTGCGGGGTTGT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Ifnγ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GCCCGGAGTGTAGACATCT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lastRenderedPageBreak/>
              <w:t>mouse Rantes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CAGCAAGTGCTCCAATCTT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Rantes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CAGGGAAGCGTATACAGGGT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Nrf2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TAGATGACCATGAGTCGCTTGC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Nrf2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CCAAACTTGCTCCATGTCC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Fth1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ACAAAGATCGGGACTGCTAATGA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Fth1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AAACATCATCTCGGTCAAA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Slc7a11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TGGCGGTGACCTTCTCTGA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Slc7a11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ACAAAGATCGGGACTGCTAATGA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Gclc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AACACAGACCCAACCCAGAG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Gclc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CCGCATCTTCTGGAAATGTT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Gclm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CCACCAGATTTGACTGCCTTT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Gclm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CAGGGATGCTTTCTTGAAGAGCTT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Gpx4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CCAAACTTGCTCCATGTCC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Gpx4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CCAAACTTGCTCCATGTCC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Gapdh-F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GCAAATTCAACGGCACA</w:t>
            </w:r>
          </w:p>
        </w:tc>
      </w:tr>
      <w:tr w:rsidR="009863E3" w:rsidRPr="009863E3" w:rsidTr="00AD460E">
        <w:trPr>
          <w:trHeight w:hRule="exact" w:val="397"/>
        </w:trPr>
        <w:tc>
          <w:tcPr>
            <w:tcW w:w="2093" w:type="dxa"/>
          </w:tcPr>
          <w:p w:rsidR="009863E3" w:rsidRPr="009863E3" w:rsidRDefault="009863E3" w:rsidP="009863E3">
            <w:pPr>
              <w:rPr>
                <w:bCs/>
                <w:iCs/>
              </w:rPr>
            </w:pPr>
            <w:r w:rsidRPr="009863E3">
              <w:rPr>
                <w:bCs/>
                <w:iCs/>
              </w:rPr>
              <w:t>mouse Gapdh-R</w:t>
            </w:r>
          </w:p>
        </w:tc>
        <w:tc>
          <w:tcPr>
            <w:tcW w:w="6435" w:type="dxa"/>
          </w:tcPr>
          <w:p w:rsidR="009863E3" w:rsidRPr="009863E3" w:rsidRDefault="009863E3" w:rsidP="009863E3">
            <w:pPr>
              <w:rPr>
                <w:bCs/>
              </w:rPr>
            </w:pPr>
            <w:r w:rsidRPr="009863E3">
              <w:rPr>
                <w:bCs/>
              </w:rPr>
              <w:t>GTTAGTGGGGTCTCGCTCCTG</w:t>
            </w:r>
          </w:p>
        </w:tc>
      </w:tr>
    </w:tbl>
    <w:p w:rsidR="009F3DA0" w:rsidRPr="009863E3" w:rsidRDefault="009F3DA0"/>
    <w:sectPr w:rsidR="009F3DA0" w:rsidRPr="00986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561B" w:rsidRDefault="003B561B" w:rsidP="009863E3">
      <w:r>
        <w:separator/>
      </w:r>
    </w:p>
  </w:endnote>
  <w:endnote w:type="continuationSeparator" w:id="0">
    <w:p w:rsidR="003B561B" w:rsidRDefault="003B561B" w:rsidP="00986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561B" w:rsidRDefault="003B561B" w:rsidP="009863E3">
      <w:r>
        <w:separator/>
      </w:r>
    </w:p>
  </w:footnote>
  <w:footnote w:type="continuationSeparator" w:id="0">
    <w:p w:rsidR="003B561B" w:rsidRDefault="003B561B" w:rsidP="009863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101"/>
    <w:rsid w:val="003B561B"/>
    <w:rsid w:val="008B2101"/>
    <w:rsid w:val="009863E3"/>
    <w:rsid w:val="009F3DA0"/>
    <w:rsid w:val="00B20D47"/>
    <w:rsid w:val="00EF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BD1E34"/>
  <w15:chartTrackingRefBased/>
  <w15:docId w15:val="{5C2D5297-4234-4064-83D8-2463EE46D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63E3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3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3E3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3E3"/>
    <w:rPr>
      <w:sz w:val="18"/>
      <w:szCs w:val="18"/>
    </w:rPr>
  </w:style>
  <w:style w:type="table" w:styleId="a7">
    <w:name w:val="Table Grid"/>
    <w:basedOn w:val="a1"/>
    <w:uiPriority w:val="39"/>
    <w:qFormat/>
    <w:rsid w:val="009863E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2-10-27T01:26:00Z</dcterms:created>
  <dcterms:modified xsi:type="dcterms:W3CDTF">2022-10-28T00:47:00Z</dcterms:modified>
</cp:coreProperties>
</file>